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Group </w:t>
        <w:tab/>
        <w:t>Over-representation</w:t>
        <w:tab/>
        <w:t>Over-representation</w:t>
        <w:tab/>
        <w:t>Over-representation</w:t>
        <w:tab/>
        <w:tab/>
        <w:tab/>
        <w:tab/>
        <w:tab/>
        <w:t xml:space="preserve">based on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ab/>
        <w:tab/>
        <w:t xml:space="preserve">based on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ab/>
        <w:tab/>
        <w:t xml:space="preserve">based on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ab/>
        <w:tab/>
        <w:tab/>
        <w:tab/>
        <w:tab/>
        <w:tab/>
        <w:tab/>
        <w:tab/>
        <w:t xml:space="preserve">              (case of 2 clusters)</w:t>
        <w:tab/>
        <w:t xml:space="preserve">(case of 5 clusters) </w:t>
      </w:r>
    </w:p>
    <w:p>
      <w:pPr>
        <w:pStyle w:val="Normal"/>
        <w:rPr/>
      </w:pPr>
      <w:r>
        <w:rPr/>
        <w:t>ADHD</w:t>
        <w:tab/>
        <w:t xml:space="preserve">    1.50 (1)</w:t>
        <w:tab/>
        <w:tab/>
        <w:t xml:space="preserve">        --</w:t>
        <w:tab/>
        <w:tab/>
        <w:tab/>
        <w:t xml:space="preserve">       1.50 (5)</w:t>
        <w:tab/>
        <w:tab/>
        <w:tab/>
        <w:tab/>
      </w:r>
    </w:p>
    <w:p>
      <w:pPr>
        <w:pStyle w:val="Normal"/>
        <w:rPr/>
      </w:pPr>
      <w:r>
        <w:rPr/>
        <w:t>ASD</w:t>
        <w:tab/>
        <w:t xml:space="preserve">    1.76 (2)</w:t>
        <w:tab/>
        <w:tab/>
        <w:t xml:space="preserve">      1.94 (1)</w:t>
        <w:tab/>
        <w:tab/>
        <w:t xml:space="preserve">          --</w:t>
        <w:tab/>
        <w:tab/>
        <w:tab/>
        <w:tab/>
        <w:tab/>
        <w:tab/>
      </w:r>
    </w:p>
    <w:p>
      <w:pPr>
        <w:pStyle w:val="Normal"/>
        <w:rPr/>
      </w:pPr>
      <w:r>
        <w:rPr/>
        <w:t>BPD-M</w:t>
        <w:tab/>
        <w:t xml:space="preserve">    2.85 (3)</w:t>
        <w:tab/>
        <w:tab/>
        <w:t xml:space="preserve">      1.47 (2)</w:t>
        <w:tab/>
        <w:tab/>
        <w:t xml:space="preserve">       2.31 (5)</w:t>
        <w:tab/>
        <w:tab/>
        <w:tab/>
        <w:tab/>
        <w:tab/>
      </w:r>
    </w:p>
    <w:p>
      <w:pPr>
        <w:pStyle w:val="Normal"/>
        <w:rPr/>
      </w:pPr>
      <w:r>
        <w:rPr/>
        <w:t>BPD-N</w:t>
        <w:tab/>
        <w:t xml:space="preserve">    1.69 (3)</w:t>
        <w:tab/>
        <w:tab/>
        <w:t xml:space="preserve">      1.19 (2)</w:t>
        <w:tab/>
        <w:tab/>
        <w:t xml:space="preserve">       1.23 (1)</w:t>
        <w:tab/>
        <w:tab/>
        <w:tab/>
        <w:tab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MDD</w:t>
        <w:tab/>
        <w:t xml:space="preserve">    2.55 (4)</w:t>
        <w:tab/>
        <w:tab/>
        <w:t xml:space="preserve">      1.58 (2)</w:t>
        <w:tab/>
        <w:tab/>
        <w:t xml:space="preserve">       1.55 (4)</w:t>
        <w:tab/>
        <w:tab/>
        <w:tab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23:47:00Z</dcterms:created>
  <dc:creator>Vladik Kreinovich</dc:creator>
  <dc:description/>
  <cp:keywords/>
  <dc:language>en-US</dc:language>
  <cp:lastModifiedBy>Vladik Kreinovich</cp:lastModifiedBy>
  <dcterms:modified xsi:type="dcterms:W3CDTF">2010-08-07T23:58:00Z</dcterms:modified>
  <cp:revision>3</cp:revision>
  <dc:subject/>
  <dc:title/>
</cp:coreProperties>
</file>